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AABB7" w14:textId="3F6088F4" w:rsidR="004217E8" w:rsidRPr="0078770B" w:rsidRDefault="0078770B" w:rsidP="0078770B">
      <w:pPr>
        <w:spacing w:line="360" w:lineRule="auto"/>
        <w:rPr>
          <w:rFonts w:ascii="Arial" w:eastAsia="宋体" w:hAnsi="Arial" w:cs="Arial"/>
          <w:color w:val="000000" w:themeColor="text1"/>
          <w:sz w:val="22"/>
        </w:rPr>
      </w:pPr>
      <w:r w:rsidRPr="006410C5">
        <w:rPr>
          <w:rFonts w:ascii="Arial" w:eastAsia="宋体" w:hAnsi="Arial" w:cs="Arial"/>
          <w:color w:val="000000" w:themeColor="text1"/>
          <w:sz w:val="22"/>
        </w:rPr>
        <w:t>Supplementary</w:t>
      </w:r>
      <w:r w:rsidR="0023098A" w:rsidRPr="006410C5">
        <w:rPr>
          <w:rFonts w:ascii="Arial" w:eastAsia="宋体" w:hAnsi="Arial" w:cs="Arial"/>
          <w:color w:val="000000" w:themeColor="text1"/>
          <w:sz w:val="22"/>
        </w:rPr>
        <w:t xml:space="preserve"> </w:t>
      </w:r>
      <w:r w:rsidR="004217E8" w:rsidRPr="006410C5">
        <w:rPr>
          <w:rFonts w:ascii="Arial" w:eastAsia="宋体" w:hAnsi="Arial" w:cs="Arial"/>
          <w:color w:val="000000" w:themeColor="text1"/>
          <w:sz w:val="22"/>
        </w:rPr>
        <w:t xml:space="preserve">Table </w:t>
      </w:r>
      <w:r w:rsidR="007A293C" w:rsidRPr="007A293C">
        <w:rPr>
          <w:rFonts w:ascii="Arial" w:eastAsia="宋体" w:hAnsi="Arial" w:cs="Arial"/>
          <w:color w:val="FF0000"/>
          <w:sz w:val="22"/>
        </w:rPr>
        <w:t>S</w:t>
      </w:r>
      <w:r w:rsidRPr="006410C5">
        <w:rPr>
          <w:rFonts w:ascii="Arial" w:eastAsia="宋体" w:hAnsi="Arial" w:cs="Arial" w:hint="eastAsia"/>
          <w:color w:val="000000" w:themeColor="text1"/>
          <w:sz w:val="22"/>
        </w:rPr>
        <w:t>1</w:t>
      </w:r>
      <w:r w:rsidR="004217E8" w:rsidRPr="006410C5">
        <w:rPr>
          <w:rFonts w:ascii="Arial" w:eastAsia="宋体" w:hAnsi="Arial" w:cs="Arial"/>
          <w:color w:val="000000" w:themeColor="text1"/>
          <w:sz w:val="22"/>
        </w:rPr>
        <w:t xml:space="preserve"> </w:t>
      </w:r>
      <w:r w:rsidR="004217E8" w:rsidRPr="0078770B">
        <w:rPr>
          <w:rFonts w:ascii="Arial" w:eastAsia="宋体" w:hAnsi="Arial" w:cs="Arial"/>
          <w:color w:val="000000" w:themeColor="text1"/>
          <w:sz w:val="22"/>
        </w:rPr>
        <w:t>Divergent primers of circRNAs for RT-qPCR.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2015"/>
        <w:gridCol w:w="3957"/>
        <w:gridCol w:w="3834"/>
      </w:tblGrid>
      <w:tr w:rsidR="004217E8" w:rsidRPr="0078770B" w14:paraId="29A04F1B" w14:textId="77777777" w:rsidTr="002F6498">
        <w:trPr>
          <w:trHeight w:val="36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A62B2" w14:textId="77777777" w:rsidR="004217E8" w:rsidRPr="0078770B" w:rsidRDefault="004217E8" w:rsidP="0078770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circBase ID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930FD" w14:textId="77777777" w:rsidR="004217E8" w:rsidRPr="0078770B" w:rsidRDefault="004217E8" w:rsidP="0078770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Forward prim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92A15" w14:textId="77777777" w:rsidR="004217E8" w:rsidRPr="0078770B" w:rsidRDefault="004217E8" w:rsidP="0078770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Reverse primer</w:t>
            </w:r>
          </w:p>
        </w:tc>
      </w:tr>
      <w:tr w:rsidR="004217E8" w:rsidRPr="0078770B" w14:paraId="7B267719" w14:textId="77777777" w:rsidTr="002F6498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92CF" w14:textId="77777777" w:rsidR="004217E8" w:rsidRPr="0078770B" w:rsidRDefault="004217E8" w:rsidP="0078770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hsa_circ_006796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B410" w14:textId="77777777" w:rsidR="004217E8" w:rsidRPr="0078770B" w:rsidRDefault="004217E8" w:rsidP="0078770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CAGTTTGCCCCGTTCATC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B1BD" w14:textId="77777777" w:rsidR="004217E8" w:rsidRPr="0078770B" w:rsidRDefault="004217E8" w:rsidP="0078770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CCCGCGTGTCCAGATTTTC</w:t>
            </w:r>
          </w:p>
        </w:tc>
      </w:tr>
      <w:tr w:rsidR="004217E8" w:rsidRPr="0078770B" w14:paraId="1E11E82C" w14:textId="77777777" w:rsidTr="002F6498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F950" w14:textId="77777777" w:rsidR="004217E8" w:rsidRPr="0078770B" w:rsidRDefault="004217E8" w:rsidP="0078770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hsa_circ_005705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3606" w14:textId="77777777" w:rsidR="004217E8" w:rsidRPr="0078770B" w:rsidRDefault="004217E8" w:rsidP="0078770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CCAACAGGGAGAACCATAAAGG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545B" w14:textId="77777777" w:rsidR="004217E8" w:rsidRPr="0078770B" w:rsidRDefault="004217E8" w:rsidP="0078770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CCCAGCTCAAGTATCTGAATTTGC</w:t>
            </w:r>
          </w:p>
        </w:tc>
      </w:tr>
      <w:tr w:rsidR="004217E8" w:rsidRPr="0078770B" w14:paraId="7FCDF4B3" w14:textId="77777777" w:rsidTr="002F6498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B3E8" w14:textId="77777777" w:rsidR="004217E8" w:rsidRPr="0078770B" w:rsidRDefault="004217E8" w:rsidP="0078770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hsa_circ_001117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8F8B" w14:textId="77777777" w:rsidR="004217E8" w:rsidRPr="0078770B" w:rsidRDefault="004217E8" w:rsidP="0078770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CACTCACCCTTCCGAACT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8D2E" w14:textId="77777777" w:rsidR="004217E8" w:rsidRPr="0078770B" w:rsidRDefault="004217E8" w:rsidP="0078770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TCCGGCCACTGTATCGAAAT</w:t>
            </w:r>
          </w:p>
        </w:tc>
      </w:tr>
      <w:tr w:rsidR="004217E8" w:rsidRPr="0078770B" w14:paraId="4A552BCA" w14:textId="77777777" w:rsidTr="002F6498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72D0" w14:textId="77777777" w:rsidR="004217E8" w:rsidRPr="0078770B" w:rsidRDefault="004217E8" w:rsidP="0078770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bookmarkStart w:id="0" w:name="_Hlk139405032"/>
            <w:r w:rsidRPr="0078770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hsa_circ_0000158</w:t>
            </w:r>
            <w:bookmarkEnd w:id="0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4BBC" w14:textId="77777777" w:rsidR="004217E8" w:rsidRPr="0078770B" w:rsidRDefault="004217E8" w:rsidP="0078770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GCTGCTCTGAAGGAACAAACT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51A6" w14:textId="77777777" w:rsidR="004217E8" w:rsidRPr="0078770B" w:rsidRDefault="004217E8" w:rsidP="0078770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CTCCAAAGGCTCACACTGAATC</w:t>
            </w:r>
          </w:p>
        </w:tc>
      </w:tr>
      <w:tr w:rsidR="004217E8" w:rsidRPr="0078770B" w14:paraId="1CAD4FC9" w14:textId="77777777" w:rsidTr="002F6498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DC018" w14:textId="77777777" w:rsidR="004217E8" w:rsidRPr="0078770B" w:rsidRDefault="004217E8" w:rsidP="0078770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β-actin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F3F26" w14:textId="77777777" w:rsidR="004217E8" w:rsidRPr="0078770B" w:rsidRDefault="004217E8" w:rsidP="0078770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CATGTACGTTGCTATCCAGG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653E6" w14:textId="77777777" w:rsidR="004217E8" w:rsidRPr="0078770B" w:rsidRDefault="004217E8" w:rsidP="0078770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CTCCTTAATGTCACGCACGAT</w:t>
            </w:r>
          </w:p>
        </w:tc>
      </w:tr>
    </w:tbl>
    <w:p w14:paraId="3FDA9275" w14:textId="77777777" w:rsidR="004217E8" w:rsidRPr="0078770B" w:rsidRDefault="004217E8" w:rsidP="0078770B">
      <w:pPr>
        <w:spacing w:line="360" w:lineRule="auto"/>
        <w:rPr>
          <w:rFonts w:ascii="Arial" w:eastAsia="宋体" w:hAnsi="Arial" w:cs="Arial"/>
          <w:color w:val="000000" w:themeColor="text1"/>
          <w:sz w:val="22"/>
        </w:rPr>
      </w:pPr>
    </w:p>
    <w:p w14:paraId="3F317470" w14:textId="2DA791A4" w:rsidR="004217E8" w:rsidRPr="0078770B" w:rsidRDefault="0078770B" w:rsidP="0078770B">
      <w:pPr>
        <w:spacing w:line="360" w:lineRule="auto"/>
        <w:rPr>
          <w:rFonts w:ascii="Arial" w:eastAsia="宋体" w:hAnsi="Arial" w:cs="Arial"/>
          <w:color w:val="000000" w:themeColor="text1"/>
          <w:sz w:val="22"/>
        </w:rPr>
      </w:pPr>
      <w:r w:rsidRPr="006410C5">
        <w:rPr>
          <w:rFonts w:ascii="Arial" w:eastAsia="宋体" w:hAnsi="Arial" w:cs="Arial"/>
          <w:color w:val="000000" w:themeColor="text1"/>
          <w:sz w:val="22"/>
        </w:rPr>
        <w:t>Supplementary</w:t>
      </w:r>
      <w:r w:rsidR="0023098A" w:rsidRPr="006410C5">
        <w:rPr>
          <w:rFonts w:ascii="Arial" w:eastAsia="宋体" w:hAnsi="Arial" w:cs="Arial"/>
          <w:color w:val="000000" w:themeColor="text1"/>
          <w:sz w:val="22"/>
        </w:rPr>
        <w:t xml:space="preserve"> </w:t>
      </w:r>
      <w:r w:rsidR="004217E8" w:rsidRPr="006410C5">
        <w:rPr>
          <w:rFonts w:ascii="Arial" w:eastAsia="宋体" w:hAnsi="Arial" w:cs="Arial"/>
          <w:color w:val="000000" w:themeColor="text1"/>
          <w:sz w:val="22"/>
        </w:rPr>
        <w:t xml:space="preserve">Table </w:t>
      </w:r>
      <w:r w:rsidR="007A293C" w:rsidRPr="007A293C">
        <w:rPr>
          <w:rFonts w:ascii="Arial" w:eastAsia="宋体" w:hAnsi="Arial" w:cs="Arial"/>
          <w:color w:val="FF0000"/>
          <w:sz w:val="22"/>
        </w:rPr>
        <w:t>S</w:t>
      </w:r>
      <w:r w:rsidRPr="006410C5">
        <w:rPr>
          <w:rFonts w:ascii="Arial" w:eastAsia="宋体" w:hAnsi="Arial" w:cs="Arial"/>
          <w:color w:val="000000" w:themeColor="text1"/>
          <w:sz w:val="22"/>
        </w:rPr>
        <w:t>2</w:t>
      </w:r>
      <w:r w:rsidR="004217E8" w:rsidRPr="006410C5">
        <w:rPr>
          <w:rFonts w:ascii="Arial" w:eastAsia="宋体" w:hAnsi="Arial" w:cs="Arial"/>
          <w:color w:val="000000" w:themeColor="text1"/>
          <w:sz w:val="22"/>
        </w:rPr>
        <w:t xml:space="preserve"> Di</w:t>
      </w:r>
      <w:r w:rsidR="004217E8" w:rsidRPr="0078770B">
        <w:rPr>
          <w:rFonts w:ascii="Arial" w:eastAsia="宋体" w:hAnsi="Arial" w:cs="Arial"/>
          <w:color w:val="000000" w:themeColor="text1"/>
          <w:sz w:val="22"/>
        </w:rPr>
        <w:t xml:space="preserve">agnostic value of validated DEcircRNAs for </w:t>
      </w:r>
      <w:r w:rsidR="004217E8" w:rsidRPr="0078770B">
        <w:rPr>
          <w:rFonts w:ascii="Arial" w:eastAsia="宋体" w:hAnsi="Arial" w:cs="Arial"/>
          <w:bCs/>
          <w:color w:val="000000" w:themeColor="text1"/>
          <w:sz w:val="22"/>
        </w:rPr>
        <w:t>POP.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3480"/>
        <w:gridCol w:w="2580"/>
        <w:gridCol w:w="2500"/>
      </w:tblGrid>
      <w:tr w:rsidR="004217E8" w:rsidRPr="0078770B" w14:paraId="5D200664" w14:textId="77777777" w:rsidTr="002F6498">
        <w:trPr>
          <w:trHeight w:val="285"/>
        </w:trPr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CAFAC" w14:textId="77777777" w:rsidR="004217E8" w:rsidRPr="0078770B" w:rsidRDefault="004217E8" w:rsidP="0078770B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Parameter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C422A" w14:textId="77777777" w:rsidR="004217E8" w:rsidRPr="0078770B" w:rsidRDefault="004217E8" w:rsidP="0078770B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hsa_circ_0067962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2EF37" w14:textId="77777777" w:rsidR="004217E8" w:rsidRPr="0078770B" w:rsidRDefault="004217E8" w:rsidP="0078770B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hsa_circ_0057051</w:t>
            </w:r>
          </w:p>
        </w:tc>
      </w:tr>
      <w:tr w:rsidR="004217E8" w:rsidRPr="0078770B" w14:paraId="7C9F6A22" w14:textId="77777777" w:rsidTr="002F6498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1C72" w14:textId="77777777" w:rsidR="004217E8" w:rsidRPr="0078770B" w:rsidRDefault="004217E8" w:rsidP="0078770B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U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0D64" w14:textId="5C56A3F3" w:rsidR="004217E8" w:rsidRPr="0078770B" w:rsidRDefault="004217E8" w:rsidP="0078770B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66</w:t>
            </w:r>
            <w:r w:rsidR="006744E2" w:rsidRPr="0078770B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9636" w14:textId="02DC95CB" w:rsidR="004217E8" w:rsidRPr="0078770B" w:rsidRDefault="004217E8" w:rsidP="0078770B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69</w:t>
            </w:r>
            <w:r w:rsidR="006744E2" w:rsidRPr="0078770B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4</w:t>
            </w:r>
          </w:p>
        </w:tc>
      </w:tr>
      <w:tr w:rsidR="004217E8" w:rsidRPr="0078770B" w14:paraId="3D210EE9" w14:textId="77777777" w:rsidTr="002F6498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965D" w14:textId="77777777" w:rsidR="004217E8" w:rsidRPr="0078770B" w:rsidRDefault="004217E8" w:rsidP="0078770B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Sensitivity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1293" w14:textId="77777777" w:rsidR="004217E8" w:rsidRPr="0078770B" w:rsidRDefault="004217E8" w:rsidP="0078770B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7.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725C" w14:textId="77777777" w:rsidR="004217E8" w:rsidRPr="0078770B" w:rsidRDefault="004217E8" w:rsidP="0078770B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7.9</w:t>
            </w:r>
          </w:p>
        </w:tc>
      </w:tr>
      <w:tr w:rsidR="004217E8" w:rsidRPr="0078770B" w14:paraId="78589983" w14:textId="77777777" w:rsidTr="002F6498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D22B" w14:textId="77777777" w:rsidR="004217E8" w:rsidRPr="0078770B" w:rsidRDefault="004217E8" w:rsidP="0078770B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Specificity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8712" w14:textId="77777777" w:rsidR="004217E8" w:rsidRPr="0078770B" w:rsidRDefault="004217E8" w:rsidP="0078770B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9.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BA5F" w14:textId="77777777" w:rsidR="004217E8" w:rsidRPr="0078770B" w:rsidRDefault="004217E8" w:rsidP="0078770B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6.7</w:t>
            </w:r>
          </w:p>
        </w:tc>
      </w:tr>
      <w:tr w:rsidR="004217E8" w:rsidRPr="0078770B" w14:paraId="144E42FD" w14:textId="77777777" w:rsidTr="002F6498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2FF8" w14:textId="77777777" w:rsidR="004217E8" w:rsidRPr="0078770B" w:rsidRDefault="004217E8" w:rsidP="0078770B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Positive predictive value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472F" w14:textId="77777777" w:rsidR="004217E8" w:rsidRPr="0078770B" w:rsidRDefault="004217E8" w:rsidP="0078770B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9.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CD49" w14:textId="77777777" w:rsidR="004217E8" w:rsidRPr="0078770B" w:rsidRDefault="004217E8" w:rsidP="0078770B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7.9</w:t>
            </w:r>
          </w:p>
        </w:tc>
      </w:tr>
      <w:tr w:rsidR="004217E8" w:rsidRPr="0078770B" w14:paraId="49AF1C09" w14:textId="77777777" w:rsidTr="002F6498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C92BE" w14:textId="77777777" w:rsidR="004217E8" w:rsidRPr="0078770B" w:rsidRDefault="004217E8" w:rsidP="0078770B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Negative predictive value (%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64AA7" w14:textId="77777777" w:rsidR="004217E8" w:rsidRPr="0078770B" w:rsidRDefault="004217E8" w:rsidP="0078770B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7.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ADB63" w14:textId="77777777" w:rsidR="004217E8" w:rsidRPr="0078770B" w:rsidRDefault="004217E8" w:rsidP="0078770B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78770B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6.7</w:t>
            </w:r>
          </w:p>
        </w:tc>
      </w:tr>
    </w:tbl>
    <w:p w14:paraId="5DD37283" w14:textId="77777777" w:rsidR="004217E8" w:rsidRPr="0078770B" w:rsidRDefault="004217E8" w:rsidP="0078770B">
      <w:pPr>
        <w:spacing w:line="360" w:lineRule="auto"/>
        <w:rPr>
          <w:rFonts w:ascii="Arial" w:eastAsia="宋体" w:hAnsi="Arial" w:cs="Arial"/>
          <w:color w:val="000000" w:themeColor="text1"/>
          <w:sz w:val="22"/>
        </w:rPr>
      </w:pPr>
    </w:p>
    <w:p w14:paraId="1D965B8C" w14:textId="77777777" w:rsidR="003903B0" w:rsidRPr="00AC615D" w:rsidRDefault="003903B0" w:rsidP="003903B0">
      <w:pPr>
        <w:jc w:val="center"/>
        <w:rPr>
          <w:rFonts w:ascii="Times New Roman" w:eastAsia="宋体" w:hAnsi="Times New Roman" w:cs="Times New Roman"/>
          <w:color w:val="000000" w:themeColor="text1"/>
          <w:sz w:val="24"/>
        </w:rPr>
      </w:pPr>
      <w:r w:rsidRPr="00AC615D">
        <w:rPr>
          <w:rFonts w:ascii="Times New Roman" w:eastAsia="宋体" w:hAnsi="Times New Roman" w:cs="Times New Roman"/>
          <w:noProof/>
          <w:color w:val="000000" w:themeColor="text1"/>
          <w:sz w:val="24"/>
        </w:rPr>
        <w:drawing>
          <wp:inline distT="0" distB="0" distL="0" distR="0" wp14:anchorId="1A6309E7" wp14:editId="647FA17B">
            <wp:extent cx="5267325" cy="2219325"/>
            <wp:effectExtent l="0" t="0" r="9525" b="9525"/>
            <wp:docPr id="175443492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2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1B0BE" w14:textId="75DC1473" w:rsidR="00C4201F" w:rsidRDefault="003903B0" w:rsidP="003903B0">
      <w:pPr>
        <w:rPr>
          <w:rFonts w:ascii="Arial" w:eastAsia="宋体" w:hAnsi="Arial" w:cs="Arial"/>
          <w:b/>
          <w:bCs/>
          <w:color w:val="000000" w:themeColor="text1"/>
          <w:sz w:val="22"/>
        </w:rPr>
      </w:pPr>
      <w:r w:rsidRPr="003903B0">
        <w:rPr>
          <w:rFonts w:ascii="Arial" w:eastAsia="宋体" w:hAnsi="Arial" w:cs="Arial"/>
          <w:b/>
          <w:bCs/>
          <w:color w:val="000000" w:themeColor="text1"/>
          <w:sz w:val="22"/>
        </w:rPr>
        <w:t>Supplementary Figure</w:t>
      </w:r>
      <w:r w:rsidRPr="003903B0">
        <w:rPr>
          <w:rFonts w:ascii="Arial" w:eastAsia="宋体" w:hAnsi="Arial" w:cs="Arial" w:hint="eastAsia"/>
          <w:b/>
          <w:bCs/>
          <w:color w:val="000000" w:themeColor="text1"/>
          <w:sz w:val="22"/>
        </w:rPr>
        <w:t xml:space="preserve"> </w:t>
      </w:r>
      <w:r w:rsidR="007A293C" w:rsidRPr="007A293C">
        <w:rPr>
          <w:rFonts w:ascii="Arial" w:eastAsia="宋体" w:hAnsi="Arial" w:cs="Arial"/>
          <w:color w:val="FF0000"/>
          <w:sz w:val="22"/>
        </w:rPr>
        <w:t>S</w:t>
      </w:r>
      <w:r w:rsidRPr="003903B0">
        <w:rPr>
          <w:rFonts w:ascii="Arial" w:eastAsia="宋体" w:hAnsi="Arial" w:cs="Arial" w:hint="eastAsia"/>
          <w:b/>
          <w:bCs/>
          <w:color w:val="000000" w:themeColor="text1"/>
          <w:sz w:val="22"/>
        </w:rPr>
        <w:t>1</w:t>
      </w:r>
    </w:p>
    <w:p w14:paraId="77E79687" w14:textId="20C2D8D0" w:rsidR="003903B0" w:rsidRPr="003903B0" w:rsidRDefault="003903B0" w:rsidP="003903B0">
      <w:pPr>
        <w:rPr>
          <w:rFonts w:ascii="Arial" w:eastAsia="宋体" w:hAnsi="Arial" w:cs="Arial"/>
          <w:color w:val="000000" w:themeColor="text1"/>
          <w:sz w:val="22"/>
        </w:rPr>
      </w:pPr>
      <w:r w:rsidRPr="00C4201F">
        <w:rPr>
          <w:rFonts w:ascii="Arial" w:eastAsia="宋体" w:hAnsi="Arial" w:cs="Arial"/>
          <w:color w:val="000000" w:themeColor="text1"/>
          <w:sz w:val="22"/>
        </w:rPr>
        <w:t>The top 100 circRNA-miRNA interaction network. T</w:t>
      </w:r>
      <w:r w:rsidRPr="003903B0">
        <w:rPr>
          <w:rFonts w:ascii="Arial" w:eastAsia="宋体" w:hAnsi="Arial" w:cs="Arial"/>
          <w:color w:val="000000" w:themeColor="text1"/>
          <w:sz w:val="22"/>
        </w:rPr>
        <w:t>he circRNAs are labeled as red circles</w:t>
      </w:r>
      <w:r w:rsidR="00C4201F">
        <w:rPr>
          <w:rFonts w:ascii="Arial" w:eastAsia="宋体" w:hAnsi="Arial" w:cs="Arial"/>
          <w:color w:val="000000" w:themeColor="text1"/>
          <w:sz w:val="22"/>
        </w:rPr>
        <w:t xml:space="preserve">, </w:t>
      </w:r>
      <w:r w:rsidRPr="003903B0">
        <w:rPr>
          <w:rFonts w:ascii="Arial" w:eastAsia="宋体" w:hAnsi="Arial" w:cs="Arial"/>
          <w:color w:val="000000" w:themeColor="text1"/>
          <w:sz w:val="22"/>
        </w:rPr>
        <w:t>and miRNAs are labeled as purple arrows</w:t>
      </w:r>
      <w:r>
        <w:rPr>
          <w:rFonts w:ascii="Arial" w:eastAsia="宋体" w:hAnsi="Arial" w:cs="Arial" w:hint="eastAsia"/>
          <w:color w:val="000000" w:themeColor="text1"/>
          <w:sz w:val="22"/>
        </w:rPr>
        <w:t>.</w:t>
      </w:r>
    </w:p>
    <w:p w14:paraId="17D1333E" w14:textId="77777777" w:rsidR="00C23867" w:rsidRDefault="00C23867"/>
    <w:sectPr w:rsidR="00C238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DA0DA2" w14:textId="77777777" w:rsidR="00DA062C" w:rsidRDefault="00DA062C" w:rsidP="004217E8">
      <w:r>
        <w:separator/>
      </w:r>
    </w:p>
  </w:endnote>
  <w:endnote w:type="continuationSeparator" w:id="0">
    <w:p w14:paraId="38CCE885" w14:textId="77777777" w:rsidR="00DA062C" w:rsidRDefault="00DA062C" w:rsidP="004217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80B5E" w14:textId="77777777" w:rsidR="00DA062C" w:rsidRDefault="00DA062C" w:rsidP="004217E8">
      <w:r>
        <w:separator/>
      </w:r>
    </w:p>
  </w:footnote>
  <w:footnote w:type="continuationSeparator" w:id="0">
    <w:p w14:paraId="7A72A6E7" w14:textId="77777777" w:rsidR="00DA062C" w:rsidRDefault="00DA062C" w:rsidP="004217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3F8"/>
    <w:rsid w:val="001C23F8"/>
    <w:rsid w:val="0023098A"/>
    <w:rsid w:val="002978D2"/>
    <w:rsid w:val="003903B0"/>
    <w:rsid w:val="004217E8"/>
    <w:rsid w:val="004F2621"/>
    <w:rsid w:val="005138B0"/>
    <w:rsid w:val="005443DF"/>
    <w:rsid w:val="006410C5"/>
    <w:rsid w:val="00642782"/>
    <w:rsid w:val="006744E2"/>
    <w:rsid w:val="007765B9"/>
    <w:rsid w:val="0078770B"/>
    <w:rsid w:val="007A293C"/>
    <w:rsid w:val="00817BD8"/>
    <w:rsid w:val="00B65E56"/>
    <w:rsid w:val="00C032BF"/>
    <w:rsid w:val="00C23867"/>
    <w:rsid w:val="00C4201F"/>
    <w:rsid w:val="00DA062C"/>
    <w:rsid w:val="00ED1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D59246"/>
  <w15:chartTrackingRefBased/>
  <w15:docId w15:val="{18BAB2EB-C0AA-4328-90C9-281E14836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17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17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17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17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17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Wang</dc:creator>
  <cp:keywords/>
  <dc:description/>
  <cp:lastModifiedBy>Qian Wang</cp:lastModifiedBy>
  <cp:revision>3</cp:revision>
  <dcterms:created xsi:type="dcterms:W3CDTF">2025-01-13T01:24:00Z</dcterms:created>
  <dcterms:modified xsi:type="dcterms:W3CDTF">2025-01-13T01:26:00Z</dcterms:modified>
</cp:coreProperties>
</file>